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84"/>
        <w:gridCol w:w="796"/>
        <w:gridCol w:w="2268"/>
        <w:gridCol w:w="1984"/>
        <w:gridCol w:w="935"/>
      </w:tblGrid>
      <w:tr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No. subjects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FS (95% CI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HR(95%CI)</w:t>
            </w: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P value</w:t>
            </w:r>
          </w:p>
        </w:tc>
      </w:tr>
      <w:tr>
        <w:tc>
          <w:tcPr>
            <w:tcW w:w="152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2.070 (7.482-16.658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.159 (0.694-1.935)</w:t>
            </w:r>
          </w:p>
        </w:tc>
        <w:tc>
          <w:tcPr>
            <w:tcW w:w="93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572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8.230 (2.565-13.8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＜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0.230 (7.087-13.3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.018(0.587-1.76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950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≥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3.230 (8.281-18.1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Primary tumo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eft c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1.570 (7.100-16.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.377(0.669-2.8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385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Right c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8.100 (0.000-16.4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Metastas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2.070(4.262-19.8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990(0.442-2.2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981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5.170 (6.819-23.5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618(0.349-1.09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099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Both lung and l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7.130 (2.625-11.6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1.382(0.610-3.12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438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9.400 (7.089-11.7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Primary tumor resection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bookmarkEnd w:id="0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31.270(2.148-60.3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2.236(1.188-4.20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013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8.230 (6.570-9.8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ocal treatment of metastas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20.630(11.925-29.3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553(0.319-0.95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0.035</w:t>
            </w:r>
          </w:p>
        </w:tc>
      </w:tr>
      <w:tr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7.700 (5.821-9.579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rsids>
    <w:rsidRoot w:val="00215EDE"/>
    <w:rsid w:val="00215EDE"/>
    <w:rsid w:val="00F36DDE"/>
    <w:rsid w:val="439F3B8B"/>
    <w:rsid w:val="67F5611A"/>
    <w:rsid w:val="EDE7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0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qFormat/>
    <w:uiPriority w:val="99"/>
    <w:rPr>
      <w:sz w:val="21"/>
    </w:rPr>
  </w:style>
  <w:style w:type="character" w:customStyle="1" w:styleId="9">
    <w:name w:val="页眉 Char"/>
    <w:basedOn w:val="7"/>
    <w:link w:val="5"/>
    <w:semiHidden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semiHidden/>
    <w:uiPriority w:val="99"/>
    <w:rPr>
      <w:sz w:val="18"/>
      <w:szCs w:val="18"/>
    </w:rPr>
  </w:style>
  <w:style w:type="character" w:customStyle="1" w:styleId="11">
    <w:name w:val="批注文字 Char"/>
    <w:basedOn w:val="7"/>
    <w:link w:val="2"/>
    <w:semiHidden/>
    <w:uiPriority w:val="99"/>
  </w:style>
  <w:style w:type="table" w:customStyle="1" w:styleId="12">
    <w:name w:val="网格型11"/>
    <w:basedOn w:val="6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批注框文本 Char"/>
    <w:basedOn w:val="7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98</Characters>
  <Lines>5</Lines>
  <Paragraphs>1</Paragraphs>
  <TotalTime>0</TotalTime>
  <ScaleCrop>false</ScaleCrop>
  <LinksUpToDate>false</LinksUpToDate>
  <CharactersWithSpaces>81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06:07:00Z</dcterms:created>
  <dc:creator>chenhao</dc:creator>
  <cp:lastModifiedBy>Yuda</cp:lastModifiedBy>
  <dcterms:modified xsi:type="dcterms:W3CDTF">2024-06-21T01:0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AD4C92CA4A5A3E68431D9637DEC17B8</vt:lpwstr>
  </property>
</Properties>
</file>